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4000F8E" w14:textId="430D9DAF" w:rsidR="002D5AFC" w:rsidRPr="000D6D2C" w:rsidRDefault="00EE7F12" w:rsidP="002D5AFC">
      <w:pPr>
        <w:pStyle w:val="ListParagraph"/>
        <w:ind w:left="360" w:firstLineChars="0" w:firstLine="0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S5 </w:t>
      </w:r>
      <w:r w:rsidR="002D5AFC" w:rsidRPr="000D6D2C">
        <w:rPr>
          <w:rFonts w:ascii="Times New Roman" w:hAnsi="Times New Roman" w:cs="Times New Roman"/>
          <w:b/>
          <w:sz w:val="20"/>
          <w:szCs w:val="20"/>
        </w:rPr>
        <w:t>Table</w:t>
      </w:r>
      <w:r>
        <w:rPr>
          <w:rFonts w:ascii="Times New Roman" w:hAnsi="Times New Roman" w:cs="Times New Roman"/>
          <w:b/>
          <w:sz w:val="20"/>
          <w:szCs w:val="20"/>
        </w:rPr>
        <w:t>.</w:t>
      </w:r>
      <w:r w:rsidR="002D5AFC" w:rsidRPr="000D6D2C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2D5AFC">
        <w:rPr>
          <w:rFonts w:ascii="Times New Roman" w:hAnsi="Times New Roman" w:cs="Times New Roman"/>
          <w:b/>
          <w:sz w:val="20"/>
          <w:szCs w:val="20"/>
        </w:rPr>
        <w:t xml:space="preserve">The annotation information of </w:t>
      </w:r>
      <w:r w:rsidR="002D5AFC" w:rsidRPr="000D6D2C">
        <w:rPr>
          <w:rFonts w:ascii="Times New Roman" w:hAnsi="Times New Roman" w:cs="Times New Roman"/>
          <w:b/>
          <w:sz w:val="20"/>
          <w:szCs w:val="20"/>
        </w:rPr>
        <w:t>19 transcripts</w:t>
      </w:r>
      <w:r w:rsidR="002D5AFC">
        <w:rPr>
          <w:rFonts w:ascii="Times New Roman" w:hAnsi="Times New Roman" w:cs="Times New Roman"/>
          <w:b/>
          <w:sz w:val="20"/>
          <w:szCs w:val="20"/>
        </w:rPr>
        <w:t xml:space="preserve"> for qRT-PCR</w:t>
      </w:r>
    </w:p>
    <w:tbl>
      <w:tblPr>
        <w:tblStyle w:val="TableGrid"/>
        <w:tblW w:w="11624" w:type="dxa"/>
        <w:tblInd w:w="-170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41"/>
        <w:gridCol w:w="2994"/>
        <w:gridCol w:w="3245"/>
        <w:gridCol w:w="4044"/>
      </w:tblGrid>
      <w:tr w:rsidR="002D5AFC" w:rsidRPr="000D6D2C" w14:paraId="4AF37801" w14:textId="77777777" w:rsidTr="00A81AB7">
        <w:tc>
          <w:tcPr>
            <w:tcW w:w="1341" w:type="dxa"/>
            <w:tcBorders>
              <w:top w:val="single" w:sz="4" w:space="0" w:color="auto"/>
              <w:bottom w:val="single" w:sz="4" w:space="0" w:color="auto"/>
            </w:tcBorders>
          </w:tcPr>
          <w:p w14:paraId="31616F1D" w14:textId="77777777" w:rsidR="002D5AFC" w:rsidRPr="000D6D2C" w:rsidRDefault="002D5AFC" w:rsidP="00A81AB7">
            <w:pPr>
              <w:pStyle w:val="ListParagraph"/>
              <w:ind w:firstLineChars="0" w:firstLine="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D6D2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Gene_ID</w:t>
            </w:r>
          </w:p>
        </w:tc>
        <w:tc>
          <w:tcPr>
            <w:tcW w:w="2994" w:type="dxa"/>
            <w:tcBorders>
              <w:top w:val="single" w:sz="4" w:space="0" w:color="auto"/>
              <w:bottom w:val="single" w:sz="4" w:space="0" w:color="auto"/>
            </w:tcBorders>
          </w:tcPr>
          <w:p w14:paraId="01F06BAE" w14:textId="77777777" w:rsidR="002D5AFC" w:rsidRPr="000D6D2C" w:rsidRDefault="002D5AFC" w:rsidP="00A81AB7">
            <w:pPr>
              <w:pStyle w:val="ListParagraph"/>
              <w:ind w:firstLineChars="0" w:firstLine="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D6D2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COG_class_annotation</w:t>
            </w:r>
          </w:p>
        </w:tc>
        <w:tc>
          <w:tcPr>
            <w:tcW w:w="324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F5F91E7" w14:textId="77777777" w:rsidR="002D5AFC" w:rsidRPr="000D6D2C" w:rsidRDefault="002D5AFC" w:rsidP="00A81AB7">
            <w:pPr>
              <w:pStyle w:val="ListParagraph"/>
              <w:ind w:firstLineChars="0" w:firstLine="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D6D2C">
              <w:rPr>
                <w:rFonts w:ascii="Times New Roman" w:eastAsia="DengXian" w:hAnsi="Times New Roman" w:cs="Times New Roman"/>
                <w:b/>
                <w:color w:val="000000" w:themeColor="text1"/>
                <w:sz w:val="22"/>
              </w:rPr>
              <w:t>KEGG_pathway_annotation</w:t>
            </w:r>
          </w:p>
        </w:tc>
        <w:tc>
          <w:tcPr>
            <w:tcW w:w="404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06D44C2" w14:textId="77777777" w:rsidR="002D5AFC" w:rsidRPr="000D6D2C" w:rsidRDefault="002D5AFC" w:rsidP="00A81AB7">
            <w:pPr>
              <w:pStyle w:val="ListParagraph"/>
              <w:ind w:firstLineChars="0" w:firstLine="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D6D2C">
              <w:rPr>
                <w:rFonts w:ascii="Times New Roman" w:eastAsia="DengXian" w:hAnsi="Times New Roman" w:cs="Times New Roman"/>
                <w:b/>
                <w:color w:val="000000" w:themeColor="text1"/>
                <w:sz w:val="22"/>
              </w:rPr>
              <w:t>NR_annotation</w:t>
            </w:r>
          </w:p>
        </w:tc>
      </w:tr>
      <w:tr w:rsidR="002D5AFC" w:rsidRPr="000D6D2C" w14:paraId="7A118A16" w14:textId="77777777" w:rsidTr="00A81AB7">
        <w:tc>
          <w:tcPr>
            <w:tcW w:w="1341" w:type="dxa"/>
            <w:tcBorders>
              <w:top w:val="single" w:sz="4" w:space="0" w:color="auto"/>
            </w:tcBorders>
            <w:vAlign w:val="bottom"/>
          </w:tcPr>
          <w:p w14:paraId="794F9AAC" w14:textId="77777777" w:rsidR="002D5AFC" w:rsidRPr="000D6D2C" w:rsidRDefault="002D5AFC" w:rsidP="00A81AB7">
            <w:pPr>
              <w:pStyle w:val="ListParagraph"/>
              <w:ind w:firstLineChars="0" w:firstLine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D6D2C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2"/>
              </w:rPr>
              <w:t>Bra024290</w:t>
            </w:r>
          </w:p>
        </w:tc>
        <w:tc>
          <w:tcPr>
            <w:tcW w:w="2994" w:type="dxa"/>
            <w:tcBorders>
              <w:top w:val="single" w:sz="4" w:space="0" w:color="auto"/>
            </w:tcBorders>
            <w:vAlign w:val="bottom"/>
          </w:tcPr>
          <w:p w14:paraId="7DEDB04B" w14:textId="77777777" w:rsidR="002D5AFC" w:rsidRPr="000D6D2C" w:rsidRDefault="002D5AFC" w:rsidP="00A81AB7">
            <w:pPr>
              <w:pStyle w:val="ListParagraph"/>
              <w:ind w:firstLineChars="0" w:firstLine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0D6D2C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General function prediction only</w:t>
            </w:r>
          </w:p>
        </w:tc>
        <w:tc>
          <w:tcPr>
            <w:tcW w:w="3245" w:type="dxa"/>
            <w:tcBorders>
              <w:top w:val="single" w:sz="4" w:space="0" w:color="auto"/>
            </w:tcBorders>
            <w:vAlign w:val="bottom"/>
          </w:tcPr>
          <w:p w14:paraId="2291182C" w14:textId="77777777" w:rsidR="002D5AFC" w:rsidRPr="000D6D2C" w:rsidRDefault="002D5AFC" w:rsidP="00A81AB7">
            <w:pPr>
              <w:pStyle w:val="ListParagraph"/>
              <w:ind w:firstLineChars="0" w:firstLine="0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0D6D2C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Pyrimidine metabolism (ko00240);</w:t>
            </w:r>
            <w:r w:rsidRPr="000D6D2C">
              <w:rPr>
                <w:rFonts w:ascii="Times New Roman" w:eastAsia="DengXian" w:hAnsi="Times New Roman" w:cs="Times New Roman" w:hint="eastAsia"/>
                <w:color w:val="000000" w:themeColor="text1"/>
                <w:sz w:val="22"/>
              </w:rPr>
              <w:t xml:space="preserve"> </w:t>
            </w:r>
            <w:r w:rsidRPr="000D6D2C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beta-Alanine metabolism (ko00410);</w:t>
            </w:r>
            <w:r w:rsidRPr="000D6D2C">
              <w:rPr>
                <w:rFonts w:ascii="Times New Roman" w:eastAsia="DengXian" w:hAnsi="Times New Roman" w:cs="Times New Roman" w:hint="eastAsia"/>
                <w:color w:val="000000" w:themeColor="text1"/>
                <w:sz w:val="22"/>
              </w:rPr>
              <w:t xml:space="preserve"> </w:t>
            </w:r>
            <w:r w:rsidRPr="000D6D2C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Pantothenate and CoA biosynthesis (ko00770)</w:t>
            </w:r>
          </w:p>
        </w:tc>
        <w:tc>
          <w:tcPr>
            <w:tcW w:w="4044" w:type="dxa"/>
            <w:tcBorders>
              <w:top w:val="single" w:sz="4" w:space="0" w:color="auto"/>
            </w:tcBorders>
            <w:vAlign w:val="bottom"/>
          </w:tcPr>
          <w:p w14:paraId="33590B41" w14:textId="77777777" w:rsidR="002D5AFC" w:rsidRPr="000D6D2C" w:rsidRDefault="002D5AFC" w:rsidP="00A81AB7">
            <w:pPr>
              <w:pStyle w:val="ListParagraph"/>
              <w:ind w:firstLineChars="0" w:firstLine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0D6D2C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 xml:space="preserve">beta-ureidopropionase [Arabidopsis thaliana] </w:t>
            </w:r>
          </w:p>
        </w:tc>
      </w:tr>
      <w:tr w:rsidR="002D5AFC" w:rsidRPr="000D6D2C" w14:paraId="5A5C9F09" w14:textId="77777777" w:rsidTr="00A81AB7">
        <w:tc>
          <w:tcPr>
            <w:tcW w:w="1341" w:type="dxa"/>
            <w:vAlign w:val="bottom"/>
          </w:tcPr>
          <w:p w14:paraId="0DEB6728" w14:textId="77777777" w:rsidR="002D5AFC" w:rsidRPr="000D6D2C" w:rsidRDefault="002D5AFC" w:rsidP="00A81AB7">
            <w:pPr>
              <w:pStyle w:val="ListParagraph"/>
              <w:ind w:firstLineChars="0" w:firstLine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D6D2C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2"/>
              </w:rPr>
              <w:t>Bra011511</w:t>
            </w:r>
            <w:r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2"/>
              </w:rPr>
              <w:t>*</w:t>
            </w:r>
          </w:p>
        </w:tc>
        <w:tc>
          <w:tcPr>
            <w:tcW w:w="2994" w:type="dxa"/>
            <w:vAlign w:val="bottom"/>
          </w:tcPr>
          <w:p w14:paraId="1AE11212" w14:textId="77777777" w:rsidR="002D5AFC" w:rsidRPr="000D6D2C" w:rsidRDefault="002D5AFC" w:rsidP="00A81AB7">
            <w:pPr>
              <w:pStyle w:val="ListParagraph"/>
              <w:ind w:firstLineChars="0" w:firstLine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0D6D2C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Energy production and conversion</w:t>
            </w:r>
          </w:p>
        </w:tc>
        <w:tc>
          <w:tcPr>
            <w:tcW w:w="3245" w:type="dxa"/>
            <w:vAlign w:val="bottom"/>
          </w:tcPr>
          <w:p w14:paraId="477EFA48" w14:textId="77777777" w:rsidR="002D5AFC" w:rsidRPr="000D6D2C" w:rsidRDefault="002D5AFC" w:rsidP="00A81AB7">
            <w:pPr>
              <w:pStyle w:val="ListParagraph"/>
              <w:ind w:firstLineChars="0" w:firstLine="0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0D6D2C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Glycolysis / Gluconeogenesis (ko00010);</w:t>
            </w:r>
            <w:r w:rsidRPr="000D6D2C">
              <w:rPr>
                <w:rFonts w:ascii="Times New Roman" w:eastAsia="DengXian" w:hAnsi="Times New Roman" w:cs="Times New Roman" w:hint="eastAsia"/>
                <w:color w:val="000000" w:themeColor="text1"/>
                <w:sz w:val="22"/>
              </w:rPr>
              <w:t xml:space="preserve"> </w:t>
            </w:r>
            <w:r w:rsidRPr="000D6D2C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Pentose and glucuronate interconversions (ko00040);</w:t>
            </w:r>
            <w:r w:rsidRPr="000D6D2C">
              <w:rPr>
                <w:rFonts w:ascii="Times New Roman" w:eastAsia="DengXian" w:hAnsi="Times New Roman" w:cs="Times New Roman" w:hint="eastAsia"/>
                <w:color w:val="000000" w:themeColor="text1"/>
                <w:sz w:val="22"/>
              </w:rPr>
              <w:t xml:space="preserve"> </w:t>
            </w:r>
            <w:r w:rsidRPr="000D6D2C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Ascorbate and aldarate metabolism (ko00053);</w:t>
            </w:r>
            <w:r w:rsidRPr="000D6D2C">
              <w:rPr>
                <w:rFonts w:ascii="Times New Roman" w:eastAsia="DengXian" w:hAnsi="Times New Roman" w:cs="Times New Roman" w:hint="eastAsia"/>
                <w:color w:val="000000" w:themeColor="text1"/>
                <w:sz w:val="22"/>
              </w:rPr>
              <w:t xml:space="preserve"> </w:t>
            </w:r>
            <w:r w:rsidRPr="000D6D2C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Fatty acid degradation (ko00071);</w:t>
            </w:r>
            <w:r w:rsidRPr="000D6D2C">
              <w:rPr>
                <w:rFonts w:ascii="Times New Roman" w:eastAsia="DengXian" w:hAnsi="Times New Roman" w:cs="Times New Roman" w:hint="eastAsia"/>
                <w:color w:val="000000" w:themeColor="text1"/>
                <w:sz w:val="22"/>
              </w:rPr>
              <w:t xml:space="preserve"> </w:t>
            </w:r>
            <w:r w:rsidRPr="000D6D2C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Valine, leucine and isoleucine degradation (ko00280);</w:t>
            </w:r>
            <w:r w:rsidRPr="000D6D2C">
              <w:rPr>
                <w:rFonts w:ascii="Times New Roman" w:eastAsia="DengXian" w:hAnsi="Times New Roman" w:cs="Times New Roman" w:hint="eastAsia"/>
                <w:color w:val="000000" w:themeColor="text1"/>
                <w:sz w:val="22"/>
              </w:rPr>
              <w:t xml:space="preserve"> </w:t>
            </w:r>
            <w:r w:rsidRPr="000D6D2C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Lysine degradation (ko00310);</w:t>
            </w:r>
            <w:r w:rsidRPr="000D6D2C">
              <w:rPr>
                <w:rFonts w:ascii="Times New Roman" w:eastAsia="DengXian" w:hAnsi="Times New Roman" w:cs="Times New Roman" w:hint="eastAsia"/>
                <w:color w:val="000000" w:themeColor="text1"/>
                <w:sz w:val="22"/>
              </w:rPr>
              <w:t xml:space="preserve"> </w:t>
            </w:r>
            <w:r w:rsidRPr="000D6D2C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Arginine and proline metabolism (ko00330); Histidine metabolism (ko00340); Tryptophan metabolism (ko00380); beta-Alanine metabolism (ko00410); Glycerolipid metabolism (ko00561); Pyruvate metabolism (ko00620); Limonene and pinene degradation (ko00903)</w:t>
            </w:r>
          </w:p>
        </w:tc>
        <w:tc>
          <w:tcPr>
            <w:tcW w:w="4044" w:type="dxa"/>
            <w:vAlign w:val="bottom"/>
          </w:tcPr>
          <w:p w14:paraId="6D546968" w14:textId="77777777" w:rsidR="002D5AFC" w:rsidRPr="000D6D2C" w:rsidRDefault="002D5AFC" w:rsidP="00A81AB7">
            <w:pPr>
              <w:pStyle w:val="ListParagraph"/>
              <w:ind w:firstLineChars="0" w:firstLine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0D6D2C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putative aldehyde dehydrogenase [Brassica rapa]</w:t>
            </w:r>
          </w:p>
        </w:tc>
      </w:tr>
      <w:tr w:rsidR="002D5AFC" w:rsidRPr="000D6D2C" w14:paraId="42106150" w14:textId="77777777" w:rsidTr="00A81AB7">
        <w:tc>
          <w:tcPr>
            <w:tcW w:w="1341" w:type="dxa"/>
            <w:vAlign w:val="bottom"/>
          </w:tcPr>
          <w:p w14:paraId="2E4DF79C" w14:textId="77777777" w:rsidR="002D5AFC" w:rsidRPr="000D6D2C" w:rsidRDefault="002D5AFC" w:rsidP="00A81AB7">
            <w:pPr>
              <w:pStyle w:val="ListParagraph"/>
              <w:ind w:firstLineChars="0" w:firstLine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D6D2C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2"/>
              </w:rPr>
              <w:t>Bra004136</w:t>
            </w:r>
            <w:r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2"/>
              </w:rPr>
              <w:t>*</w:t>
            </w:r>
          </w:p>
        </w:tc>
        <w:tc>
          <w:tcPr>
            <w:tcW w:w="2994" w:type="dxa"/>
            <w:vAlign w:val="bottom"/>
          </w:tcPr>
          <w:p w14:paraId="0020DF43" w14:textId="77777777" w:rsidR="002D5AFC" w:rsidRPr="000D6D2C" w:rsidRDefault="002D5AFC" w:rsidP="00A81AB7">
            <w:pPr>
              <w:pStyle w:val="ListParagraph"/>
              <w:ind w:firstLineChars="0" w:firstLine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0D6D2C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Amino acid transport and metabolism</w:t>
            </w:r>
          </w:p>
        </w:tc>
        <w:tc>
          <w:tcPr>
            <w:tcW w:w="3245" w:type="dxa"/>
            <w:vAlign w:val="bottom"/>
          </w:tcPr>
          <w:p w14:paraId="0821BAAD" w14:textId="77777777" w:rsidR="002D5AFC" w:rsidRPr="000D6D2C" w:rsidRDefault="002D5AFC" w:rsidP="00A81AB7">
            <w:pPr>
              <w:pStyle w:val="ListParagraph"/>
              <w:ind w:firstLineChars="0" w:firstLine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0D6D2C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Alanine, aspartate and glutamate metabolism (ko00250); beta-Alanine metabolism (ko00410); Taurine and hypotaurine metabolism (ko00430); Butanoate metabolism (ko00650)</w:t>
            </w:r>
          </w:p>
        </w:tc>
        <w:tc>
          <w:tcPr>
            <w:tcW w:w="4044" w:type="dxa"/>
            <w:vAlign w:val="bottom"/>
          </w:tcPr>
          <w:p w14:paraId="11032E35" w14:textId="77777777" w:rsidR="002D5AFC" w:rsidRPr="000D6D2C" w:rsidRDefault="002D5AFC" w:rsidP="00A81AB7">
            <w:pPr>
              <w:pStyle w:val="ListParagraph"/>
              <w:ind w:firstLineChars="0" w:firstLine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0D6D2C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glutamate decarboxylase 2 [Brassica juncea]</w:t>
            </w:r>
          </w:p>
        </w:tc>
      </w:tr>
      <w:tr w:rsidR="002D5AFC" w:rsidRPr="000D6D2C" w14:paraId="0BD2A26D" w14:textId="77777777" w:rsidTr="00A81AB7">
        <w:tc>
          <w:tcPr>
            <w:tcW w:w="1341" w:type="dxa"/>
            <w:vAlign w:val="bottom"/>
          </w:tcPr>
          <w:p w14:paraId="09722241" w14:textId="77777777" w:rsidR="002D5AFC" w:rsidRPr="000D6D2C" w:rsidRDefault="002D5AFC" w:rsidP="00A81AB7">
            <w:pPr>
              <w:pStyle w:val="ListParagraph"/>
              <w:ind w:firstLineChars="0" w:firstLine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D6D2C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2"/>
              </w:rPr>
              <w:t>Bra035206</w:t>
            </w:r>
          </w:p>
        </w:tc>
        <w:tc>
          <w:tcPr>
            <w:tcW w:w="2994" w:type="dxa"/>
            <w:vAlign w:val="bottom"/>
          </w:tcPr>
          <w:p w14:paraId="7A98CDDC" w14:textId="77777777" w:rsidR="002D5AFC" w:rsidRPr="000D6D2C" w:rsidRDefault="002D5AFC" w:rsidP="00A81AB7">
            <w:pPr>
              <w:pStyle w:val="ListParagraph"/>
              <w:ind w:firstLineChars="0" w:firstLine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0D6D2C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Energy production and conversion; Coenzyme transport and metabolism; General function prediction only</w:t>
            </w:r>
          </w:p>
        </w:tc>
        <w:tc>
          <w:tcPr>
            <w:tcW w:w="3245" w:type="dxa"/>
            <w:vAlign w:val="bottom"/>
          </w:tcPr>
          <w:p w14:paraId="531E5E3E" w14:textId="77777777" w:rsidR="002D5AFC" w:rsidRPr="000D6D2C" w:rsidRDefault="002D5AFC" w:rsidP="00A81AB7">
            <w:pPr>
              <w:pStyle w:val="ListParagraph"/>
              <w:ind w:firstLineChars="0" w:firstLine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0D6D2C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Glycine, serine and threonine metabolism (ko00260); Glyoxylate and dicarboxylate metabolism (ko00630)</w:t>
            </w:r>
          </w:p>
        </w:tc>
        <w:tc>
          <w:tcPr>
            <w:tcW w:w="4044" w:type="dxa"/>
            <w:vAlign w:val="bottom"/>
          </w:tcPr>
          <w:p w14:paraId="4F124AF6" w14:textId="77777777" w:rsidR="002D5AFC" w:rsidRPr="000D6D2C" w:rsidRDefault="002D5AFC" w:rsidP="00A81AB7">
            <w:pPr>
              <w:pStyle w:val="ListParagraph"/>
              <w:ind w:firstLineChars="0" w:firstLine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0D6D2C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 xml:space="preserve">oxidoreductase family protein [Arabidopsis lyrata subsp. lyrata] </w:t>
            </w:r>
          </w:p>
        </w:tc>
      </w:tr>
      <w:tr w:rsidR="002D5AFC" w:rsidRPr="000D6D2C" w14:paraId="5801BC82" w14:textId="77777777" w:rsidTr="00A81AB7">
        <w:tc>
          <w:tcPr>
            <w:tcW w:w="1341" w:type="dxa"/>
            <w:vAlign w:val="bottom"/>
          </w:tcPr>
          <w:p w14:paraId="2AADE805" w14:textId="77777777" w:rsidR="002D5AFC" w:rsidRPr="000D6D2C" w:rsidRDefault="002D5AFC" w:rsidP="00A81AB7">
            <w:pPr>
              <w:pStyle w:val="ListParagraph"/>
              <w:ind w:firstLineChars="0" w:firstLine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D6D2C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2"/>
              </w:rPr>
              <w:t>Bra009655</w:t>
            </w:r>
          </w:p>
        </w:tc>
        <w:tc>
          <w:tcPr>
            <w:tcW w:w="2994" w:type="dxa"/>
            <w:vAlign w:val="bottom"/>
          </w:tcPr>
          <w:p w14:paraId="6CAAD909" w14:textId="77777777" w:rsidR="002D5AFC" w:rsidRPr="000D6D2C" w:rsidRDefault="002D5AFC" w:rsidP="00A81AB7">
            <w:pPr>
              <w:pStyle w:val="ListParagraph"/>
              <w:ind w:firstLineChars="0" w:firstLine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0D6D2C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Amino acid transport and metabolism</w:t>
            </w:r>
          </w:p>
        </w:tc>
        <w:tc>
          <w:tcPr>
            <w:tcW w:w="3245" w:type="dxa"/>
            <w:vAlign w:val="bottom"/>
          </w:tcPr>
          <w:p w14:paraId="71552A93" w14:textId="77777777" w:rsidR="002D5AFC" w:rsidRPr="000D6D2C" w:rsidRDefault="002D5AFC" w:rsidP="00A81AB7">
            <w:pPr>
              <w:pStyle w:val="ListParagraph"/>
              <w:ind w:firstLineChars="0" w:firstLine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0D6D2C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Glycine, serine and threonine metabolism (ko00260); Biosynthesis of amino acids (ko01230)</w:t>
            </w:r>
          </w:p>
        </w:tc>
        <w:tc>
          <w:tcPr>
            <w:tcW w:w="4044" w:type="dxa"/>
            <w:vAlign w:val="bottom"/>
          </w:tcPr>
          <w:p w14:paraId="6B4F306D" w14:textId="77777777" w:rsidR="002D5AFC" w:rsidRPr="000D6D2C" w:rsidRDefault="002D5AFC" w:rsidP="00A81AB7">
            <w:pPr>
              <w:pStyle w:val="ListParagraph"/>
              <w:ind w:firstLineChars="0" w:firstLine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0D6D2C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 xml:space="preserve">homoserine kinase [Arabidopsis lyrata subsp. lyrata] </w:t>
            </w:r>
          </w:p>
        </w:tc>
      </w:tr>
      <w:tr w:rsidR="002D5AFC" w:rsidRPr="000D6D2C" w14:paraId="17B10EC3" w14:textId="77777777" w:rsidTr="00A81AB7">
        <w:tc>
          <w:tcPr>
            <w:tcW w:w="1341" w:type="dxa"/>
            <w:vAlign w:val="bottom"/>
          </w:tcPr>
          <w:p w14:paraId="55A9AB41" w14:textId="77777777" w:rsidR="002D5AFC" w:rsidRPr="000D6D2C" w:rsidRDefault="002D5AFC" w:rsidP="00A81AB7">
            <w:pPr>
              <w:pStyle w:val="ListParagraph"/>
              <w:ind w:firstLineChars="0" w:firstLine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D6D2C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2"/>
              </w:rPr>
              <w:t>Bra012662</w:t>
            </w:r>
          </w:p>
        </w:tc>
        <w:tc>
          <w:tcPr>
            <w:tcW w:w="2994" w:type="dxa"/>
            <w:vAlign w:val="bottom"/>
          </w:tcPr>
          <w:p w14:paraId="691BC942" w14:textId="77777777" w:rsidR="002D5AFC" w:rsidRPr="000D6D2C" w:rsidRDefault="002D5AFC" w:rsidP="00A81AB7">
            <w:pPr>
              <w:pStyle w:val="ListParagraph"/>
              <w:ind w:firstLineChars="0" w:firstLine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0D6D2C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General function prediction only</w:t>
            </w:r>
          </w:p>
        </w:tc>
        <w:tc>
          <w:tcPr>
            <w:tcW w:w="3245" w:type="dxa"/>
            <w:vAlign w:val="bottom"/>
          </w:tcPr>
          <w:p w14:paraId="6A04D159" w14:textId="77777777" w:rsidR="002D5AFC" w:rsidRPr="000D6D2C" w:rsidRDefault="002D5AFC" w:rsidP="00A81AB7">
            <w:pPr>
              <w:pStyle w:val="ListParagraph"/>
              <w:ind w:firstLineChars="0" w:firstLine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0D6D2C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Fatty acid elongation (ko00062); Fatty acid metabolism (ko01212)</w:t>
            </w:r>
          </w:p>
        </w:tc>
        <w:tc>
          <w:tcPr>
            <w:tcW w:w="4044" w:type="dxa"/>
            <w:vAlign w:val="bottom"/>
          </w:tcPr>
          <w:p w14:paraId="55E04482" w14:textId="77777777" w:rsidR="002D5AFC" w:rsidRPr="000D6D2C" w:rsidRDefault="002D5AFC" w:rsidP="00A81AB7">
            <w:pPr>
              <w:pStyle w:val="ListParagraph"/>
              <w:ind w:firstLineChars="0" w:firstLine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0D6D2C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palmitoyl protein thioesterase family protein [Brassica oleracea]</w:t>
            </w:r>
          </w:p>
        </w:tc>
      </w:tr>
      <w:tr w:rsidR="002D5AFC" w:rsidRPr="000D6D2C" w14:paraId="361CFC65" w14:textId="77777777" w:rsidTr="00A81AB7">
        <w:tc>
          <w:tcPr>
            <w:tcW w:w="1341" w:type="dxa"/>
            <w:vAlign w:val="bottom"/>
          </w:tcPr>
          <w:p w14:paraId="7E901904" w14:textId="77777777" w:rsidR="002D5AFC" w:rsidRPr="000D6D2C" w:rsidRDefault="002D5AFC" w:rsidP="00A81AB7">
            <w:pPr>
              <w:pStyle w:val="ListParagraph"/>
              <w:ind w:firstLineChars="0" w:firstLine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D6D2C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2"/>
              </w:rPr>
              <w:t>Bra006062</w:t>
            </w:r>
          </w:p>
        </w:tc>
        <w:tc>
          <w:tcPr>
            <w:tcW w:w="2994" w:type="dxa"/>
            <w:vAlign w:val="bottom"/>
          </w:tcPr>
          <w:p w14:paraId="791CA7E9" w14:textId="77777777" w:rsidR="002D5AFC" w:rsidRPr="000D6D2C" w:rsidRDefault="002D5AFC" w:rsidP="00A81AB7">
            <w:pPr>
              <w:pStyle w:val="ListParagraph"/>
              <w:ind w:firstLineChars="0" w:firstLine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0D6D2C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--</w:t>
            </w:r>
          </w:p>
        </w:tc>
        <w:tc>
          <w:tcPr>
            <w:tcW w:w="3245" w:type="dxa"/>
            <w:vAlign w:val="bottom"/>
          </w:tcPr>
          <w:p w14:paraId="5B62806A" w14:textId="77777777" w:rsidR="002D5AFC" w:rsidRPr="000D6D2C" w:rsidRDefault="002D5AFC" w:rsidP="00A81AB7">
            <w:pPr>
              <w:pStyle w:val="ListParagraph"/>
              <w:ind w:firstLineChars="0" w:firstLine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0D6D2C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Fatty acid elongation (ko00062); Biosynthesis of unsaturated fatty acids (ko01040); Fatty acid metabolism (ko01212)</w:t>
            </w:r>
          </w:p>
        </w:tc>
        <w:tc>
          <w:tcPr>
            <w:tcW w:w="4044" w:type="dxa"/>
            <w:vAlign w:val="bottom"/>
          </w:tcPr>
          <w:p w14:paraId="6CE55C90" w14:textId="77777777" w:rsidR="002D5AFC" w:rsidRPr="000D6D2C" w:rsidRDefault="002D5AFC" w:rsidP="00A81AB7">
            <w:pPr>
              <w:pStyle w:val="ListParagraph"/>
              <w:ind w:firstLineChars="0" w:firstLine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0D6D2C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PASTICCINO 2 [Brassica rapa subsp. pekinensis]</w:t>
            </w:r>
          </w:p>
        </w:tc>
      </w:tr>
      <w:tr w:rsidR="002D5AFC" w:rsidRPr="000D6D2C" w14:paraId="12560AE5" w14:textId="77777777" w:rsidTr="00A81AB7">
        <w:tc>
          <w:tcPr>
            <w:tcW w:w="1341" w:type="dxa"/>
            <w:vAlign w:val="bottom"/>
          </w:tcPr>
          <w:p w14:paraId="110B80BE" w14:textId="77777777" w:rsidR="002D5AFC" w:rsidRPr="000D6D2C" w:rsidRDefault="002D5AFC" w:rsidP="00A81AB7">
            <w:pPr>
              <w:pStyle w:val="ListParagraph"/>
              <w:ind w:firstLineChars="0" w:firstLine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D6D2C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2"/>
              </w:rPr>
              <w:t>Bra031177</w:t>
            </w:r>
          </w:p>
        </w:tc>
        <w:tc>
          <w:tcPr>
            <w:tcW w:w="2994" w:type="dxa"/>
            <w:vAlign w:val="bottom"/>
          </w:tcPr>
          <w:p w14:paraId="0156A888" w14:textId="77777777" w:rsidR="002D5AFC" w:rsidRPr="000D6D2C" w:rsidRDefault="002D5AFC" w:rsidP="00A81AB7">
            <w:pPr>
              <w:pStyle w:val="ListParagraph"/>
              <w:ind w:firstLineChars="0" w:firstLine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0D6D2C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General function prediction only</w:t>
            </w:r>
          </w:p>
        </w:tc>
        <w:tc>
          <w:tcPr>
            <w:tcW w:w="3245" w:type="dxa"/>
            <w:vAlign w:val="bottom"/>
          </w:tcPr>
          <w:p w14:paraId="748C2306" w14:textId="77777777" w:rsidR="002D5AFC" w:rsidRPr="000D6D2C" w:rsidRDefault="002D5AFC" w:rsidP="00A81AB7">
            <w:pPr>
              <w:pStyle w:val="ListParagraph"/>
              <w:ind w:firstLineChars="0" w:firstLine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0D6D2C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Pentose and glucuronate interconversions (ko00040); Fructose and mannose metabolism (ko00051); Galactose metabolism (ko00052); Glycerolipid metabolism (ko00561)</w:t>
            </w:r>
          </w:p>
        </w:tc>
        <w:tc>
          <w:tcPr>
            <w:tcW w:w="4044" w:type="dxa"/>
            <w:vAlign w:val="bottom"/>
          </w:tcPr>
          <w:p w14:paraId="3F28912C" w14:textId="77777777" w:rsidR="002D5AFC" w:rsidRPr="000D6D2C" w:rsidRDefault="002D5AFC" w:rsidP="00A81AB7">
            <w:pPr>
              <w:pStyle w:val="ListParagraph"/>
              <w:ind w:firstLineChars="0" w:firstLine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0D6D2C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 xml:space="preserve">hypothetical protein ARALYDRAFT_480985 [Arabidopsis lyrata subsp. lyrata] </w:t>
            </w:r>
          </w:p>
        </w:tc>
      </w:tr>
      <w:tr w:rsidR="002D5AFC" w:rsidRPr="000D6D2C" w14:paraId="61E1ED3B" w14:textId="77777777" w:rsidTr="00A81AB7">
        <w:tc>
          <w:tcPr>
            <w:tcW w:w="1341" w:type="dxa"/>
            <w:vAlign w:val="bottom"/>
          </w:tcPr>
          <w:p w14:paraId="09ECB8BA" w14:textId="77777777" w:rsidR="002D5AFC" w:rsidRPr="000D6D2C" w:rsidRDefault="002D5AFC" w:rsidP="00A81AB7">
            <w:pPr>
              <w:pStyle w:val="ListParagraph"/>
              <w:ind w:firstLineChars="0" w:firstLine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D6D2C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2"/>
              </w:rPr>
              <w:t>Bra005789</w:t>
            </w:r>
          </w:p>
        </w:tc>
        <w:tc>
          <w:tcPr>
            <w:tcW w:w="2994" w:type="dxa"/>
            <w:vAlign w:val="bottom"/>
          </w:tcPr>
          <w:p w14:paraId="597780A0" w14:textId="77777777" w:rsidR="002D5AFC" w:rsidRPr="000D6D2C" w:rsidRDefault="002D5AFC" w:rsidP="00A81AB7">
            <w:pPr>
              <w:pStyle w:val="ListParagraph"/>
              <w:ind w:firstLineChars="0" w:firstLine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0D6D2C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General function prediction only</w:t>
            </w:r>
          </w:p>
        </w:tc>
        <w:tc>
          <w:tcPr>
            <w:tcW w:w="3245" w:type="dxa"/>
            <w:vAlign w:val="bottom"/>
          </w:tcPr>
          <w:p w14:paraId="588E57C9" w14:textId="77777777" w:rsidR="002D5AFC" w:rsidRPr="000D6D2C" w:rsidRDefault="002D5AFC" w:rsidP="00A81AB7">
            <w:pPr>
              <w:pStyle w:val="ListParagraph"/>
              <w:ind w:firstLineChars="0" w:firstLine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0D6D2C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 xml:space="preserve">Steroid biosynthesis (ko00100); Glycerolipid metabolism (ko00561); Glycerophospholipid </w:t>
            </w:r>
            <w:r w:rsidRPr="000D6D2C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lastRenderedPageBreak/>
              <w:t>metabolism (ko00564); Ether lipid metabolism (ko00565); Arachidonic acid metabolism (ko00590); Linoleic acid metabolism (ko00591); alpha-Linolenic acid metabolism (ko00592)</w:t>
            </w:r>
          </w:p>
        </w:tc>
        <w:tc>
          <w:tcPr>
            <w:tcW w:w="4044" w:type="dxa"/>
            <w:vAlign w:val="bottom"/>
          </w:tcPr>
          <w:p w14:paraId="67CA95CE" w14:textId="77777777" w:rsidR="002D5AFC" w:rsidRPr="000D6D2C" w:rsidRDefault="002D5AFC" w:rsidP="00A81AB7">
            <w:pPr>
              <w:pStyle w:val="ListParagraph"/>
              <w:ind w:firstLineChars="0" w:firstLine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0D6D2C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lastRenderedPageBreak/>
              <w:t xml:space="preserve">sugar-dependent1 [Arabidopsis lyrata subsp. lyrata] </w:t>
            </w:r>
          </w:p>
        </w:tc>
      </w:tr>
      <w:tr w:rsidR="002D5AFC" w:rsidRPr="000D6D2C" w14:paraId="0825BCC0" w14:textId="77777777" w:rsidTr="00A81AB7">
        <w:tc>
          <w:tcPr>
            <w:tcW w:w="1341" w:type="dxa"/>
            <w:vAlign w:val="bottom"/>
          </w:tcPr>
          <w:p w14:paraId="3356D1C4" w14:textId="77777777" w:rsidR="002D5AFC" w:rsidRPr="000D6D2C" w:rsidRDefault="002D5AFC" w:rsidP="00A81AB7">
            <w:pPr>
              <w:pStyle w:val="ListParagraph"/>
              <w:ind w:firstLineChars="0" w:firstLine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D6D2C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2"/>
              </w:rPr>
              <w:t>Bra008792</w:t>
            </w:r>
            <w:r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2"/>
              </w:rPr>
              <w:t>*</w:t>
            </w:r>
          </w:p>
        </w:tc>
        <w:tc>
          <w:tcPr>
            <w:tcW w:w="2994" w:type="dxa"/>
            <w:vAlign w:val="bottom"/>
          </w:tcPr>
          <w:p w14:paraId="24BA242C" w14:textId="77777777" w:rsidR="002D5AFC" w:rsidRPr="000D6D2C" w:rsidRDefault="002D5AFC" w:rsidP="00A81AB7">
            <w:pPr>
              <w:pStyle w:val="ListParagraph"/>
              <w:ind w:firstLineChars="0" w:firstLine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0D6D2C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--</w:t>
            </w:r>
          </w:p>
        </w:tc>
        <w:tc>
          <w:tcPr>
            <w:tcW w:w="3245" w:type="dxa"/>
            <w:vAlign w:val="bottom"/>
          </w:tcPr>
          <w:p w14:paraId="140A68E7" w14:textId="77777777" w:rsidR="002D5AFC" w:rsidRPr="000D6D2C" w:rsidRDefault="002D5AFC" w:rsidP="00A81AB7">
            <w:pPr>
              <w:pStyle w:val="ListParagraph"/>
              <w:ind w:firstLineChars="0" w:firstLine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0D6D2C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Flavonoid biosynthesis (ko00941); Circadian rhythm - plant (ko04712)</w:t>
            </w:r>
          </w:p>
        </w:tc>
        <w:tc>
          <w:tcPr>
            <w:tcW w:w="4044" w:type="dxa"/>
            <w:vAlign w:val="bottom"/>
          </w:tcPr>
          <w:p w14:paraId="6E67333E" w14:textId="77777777" w:rsidR="002D5AFC" w:rsidRPr="000D6D2C" w:rsidRDefault="002D5AFC" w:rsidP="00A81AB7">
            <w:pPr>
              <w:pStyle w:val="ListParagraph"/>
              <w:ind w:firstLineChars="0" w:firstLine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0D6D2C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chalcone synthase [Brassica rapa var. parachinensis]</w:t>
            </w:r>
          </w:p>
        </w:tc>
      </w:tr>
      <w:tr w:rsidR="002D5AFC" w:rsidRPr="000D6D2C" w14:paraId="4B975FC4" w14:textId="77777777" w:rsidTr="00A81AB7">
        <w:tc>
          <w:tcPr>
            <w:tcW w:w="1341" w:type="dxa"/>
            <w:vAlign w:val="bottom"/>
          </w:tcPr>
          <w:p w14:paraId="2AC6C288" w14:textId="77777777" w:rsidR="002D5AFC" w:rsidRPr="000D6D2C" w:rsidRDefault="002D5AFC" w:rsidP="00A81AB7">
            <w:pPr>
              <w:pStyle w:val="ListParagraph"/>
              <w:ind w:firstLineChars="0" w:firstLine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D6D2C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2"/>
              </w:rPr>
              <w:t>Bra007142</w:t>
            </w:r>
            <w:r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2"/>
              </w:rPr>
              <w:t>*</w:t>
            </w:r>
          </w:p>
        </w:tc>
        <w:tc>
          <w:tcPr>
            <w:tcW w:w="2994" w:type="dxa"/>
            <w:vAlign w:val="bottom"/>
          </w:tcPr>
          <w:p w14:paraId="26219866" w14:textId="77777777" w:rsidR="002D5AFC" w:rsidRPr="000D6D2C" w:rsidRDefault="002D5AFC" w:rsidP="00A81AB7">
            <w:pPr>
              <w:pStyle w:val="ListParagraph"/>
              <w:ind w:firstLineChars="0" w:firstLine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0D6D2C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--</w:t>
            </w:r>
          </w:p>
        </w:tc>
        <w:tc>
          <w:tcPr>
            <w:tcW w:w="3245" w:type="dxa"/>
            <w:vAlign w:val="bottom"/>
          </w:tcPr>
          <w:p w14:paraId="71E05559" w14:textId="77777777" w:rsidR="002D5AFC" w:rsidRPr="000D6D2C" w:rsidRDefault="002D5AFC" w:rsidP="00A81AB7">
            <w:pPr>
              <w:pStyle w:val="ListParagraph"/>
              <w:ind w:firstLineChars="0" w:firstLine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0D6D2C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Flavonoid biosynthesis (ko00941)</w:t>
            </w:r>
          </w:p>
        </w:tc>
        <w:tc>
          <w:tcPr>
            <w:tcW w:w="4044" w:type="dxa"/>
            <w:vAlign w:val="bottom"/>
          </w:tcPr>
          <w:p w14:paraId="46371E6F" w14:textId="77777777" w:rsidR="002D5AFC" w:rsidRPr="000D6D2C" w:rsidRDefault="002D5AFC" w:rsidP="00A81AB7">
            <w:pPr>
              <w:pStyle w:val="ListParagraph"/>
              <w:ind w:firstLineChars="0" w:firstLine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0D6D2C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chalcone-flavanone isomerase 1 protein [Brassica rapa subsp. oleifera]</w:t>
            </w:r>
          </w:p>
        </w:tc>
      </w:tr>
      <w:tr w:rsidR="002D5AFC" w:rsidRPr="000D6D2C" w14:paraId="5A5C50E1" w14:textId="77777777" w:rsidTr="00A81AB7">
        <w:tc>
          <w:tcPr>
            <w:tcW w:w="1341" w:type="dxa"/>
            <w:vAlign w:val="bottom"/>
          </w:tcPr>
          <w:p w14:paraId="0941BB12" w14:textId="77777777" w:rsidR="002D5AFC" w:rsidRPr="000D6D2C" w:rsidRDefault="002D5AFC" w:rsidP="00A81AB7">
            <w:pPr>
              <w:pStyle w:val="ListParagraph"/>
              <w:ind w:firstLineChars="0" w:firstLine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D6D2C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2"/>
              </w:rPr>
              <w:t>Bra036828</w:t>
            </w:r>
            <w:r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2"/>
              </w:rPr>
              <w:t>*</w:t>
            </w:r>
          </w:p>
        </w:tc>
        <w:tc>
          <w:tcPr>
            <w:tcW w:w="2994" w:type="dxa"/>
            <w:vAlign w:val="bottom"/>
          </w:tcPr>
          <w:p w14:paraId="39B2655A" w14:textId="77777777" w:rsidR="002D5AFC" w:rsidRPr="000D6D2C" w:rsidRDefault="002D5AFC" w:rsidP="00A81AB7">
            <w:pPr>
              <w:pStyle w:val="ListParagraph"/>
              <w:ind w:firstLineChars="0" w:firstLine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0D6D2C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General function prediction only</w:t>
            </w:r>
          </w:p>
        </w:tc>
        <w:tc>
          <w:tcPr>
            <w:tcW w:w="3245" w:type="dxa"/>
            <w:vAlign w:val="bottom"/>
          </w:tcPr>
          <w:p w14:paraId="0BE6EFEF" w14:textId="77777777" w:rsidR="002D5AFC" w:rsidRPr="000D6D2C" w:rsidRDefault="002D5AFC" w:rsidP="00A81AB7">
            <w:pPr>
              <w:pStyle w:val="ListParagraph"/>
              <w:ind w:firstLineChars="0" w:firstLine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0D6D2C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Flavonoid biosynthesis (ko00941)</w:t>
            </w:r>
          </w:p>
        </w:tc>
        <w:tc>
          <w:tcPr>
            <w:tcW w:w="4044" w:type="dxa"/>
            <w:vAlign w:val="bottom"/>
          </w:tcPr>
          <w:p w14:paraId="358F6D2E" w14:textId="77777777" w:rsidR="002D5AFC" w:rsidRPr="000D6D2C" w:rsidRDefault="002D5AFC" w:rsidP="00A81AB7">
            <w:pPr>
              <w:pStyle w:val="ListParagraph"/>
              <w:ind w:firstLineChars="0" w:firstLine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0D6D2C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flavanone 3-hydroxylase 1 protein [Brassica rapa subsp. oleifera]</w:t>
            </w:r>
          </w:p>
        </w:tc>
      </w:tr>
      <w:tr w:rsidR="002D5AFC" w:rsidRPr="000D6D2C" w14:paraId="786D4BDD" w14:textId="77777777" w:rsidTr="00A81AB7">
        <w:tc>
          <w:tcPr>
            <w:tcW w:w="1341" w:type="dxa"/>
            <w:vAlign w:val="bottom"/>
          </w:tcPr>
          <w:p w14:paraId="2297B968" w14:textId="77777777" w:rsidR="002D5AFC" w:rsidRPr="000D6D2C" w:rsidRDefault="002D5AFC" w:rsidP="00A81AB7">
            <w:pPr>
              <w:pStyle w:val="ListParagraph"/>
              <w:ind w:firstLineChars="0" w:firstLine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D6D2C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2"/>
              </w:rPr>
              <w:t>Bra005465</w:t>
            </w:r>
          </w:p>
        </w:tc>
        <w:tc>
          <w:tcPr>
            <w:tcW w:w="2994" w:type="dxa"/>
            <w:vAlign w:val="bottom"/>
          </w:tcPr>
          <w:p w14:paraId="31B09350" w14:textId="77777777" w:rsidR="002D5AFC" w:rsidRPr="000D6D2C" w:rsidRDefault="002D5AFC" w:rsidP="00A81AB7">
            <w:pPr>
              <w:pStyle w:val="ListParagraph"/>
              <w:ind w:firstLineChars="0" w:firstLine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0D6D2C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--</w:t>
            </w:r>
          </w:p>
        </w:tc>
        <w:tc>
          <w:tcPr>
            <w:tcW w:w="3245" w:type="dxa"/>
            <w:vAlign w:val="bottom"/>
          </w:tcPr>
          <w:p w14:paraId="5E10374E" w14:textId="77777777" w:rsidR="002D5AFC" w:rsidRPr="000D6D2C" w:rsidRDefault="002D5AFC" w:rsidP="00A81AB7">
            <w:pPr>
              <w:pStyle w:val="ListParagraph"/>
              <w:ind w:firstLineChars="0" w:firstLine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0D6D2C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Plant hormone signal transduction (ko04075)</w:t>
            </w:r>
          </w:p>
        </w:tc>
        <w:tc>
          <w:tcPr>
            <w:tcW w:w="4044" w:type="dxa"/>
            <w:vAlign w:val="bottom"/>
          </w:tcPr>
          <w:p w14:paraId="2F26A3F9" w14:textId="77777777" w:rsidR="002D5AFC" w:rsidRPr="000D6D2C" w:rsidRDefault="002D5AFC" w:rsidP="00A81AB7">
            <w:pPr>
              <w:pStyle w:val="ListParagraph"/>
              <w:ind w:firstLineChars="0" w:firstLine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0D6D2C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auxin response factor 3-1 [Brassica rapa subsp. pekinensis]</w:t>
            </w:r>
          </w:p>
        </w:tc>
      </w:tr>
      <w:tr w:rsidR="002D5AFC" w:rsidRPr="000D6D2C" w14:paraId="397C191F" w14:textId="77777777" w:rsidTr="00A81AB7">
        <w:tc>
          <w:tcPr>
            <w:tcW w:w="1341" w:type="dxa"/>
            <w:vAlign w:val="bottom"/>
          </w:tcPr>
          <w:p w14:paraId="14045745" w14:textId="77777777" w:rsidR="002D5AFC" w:rsidRPr="000D6D2C" w:rsidRDefault="002D5AFC" w:rsidP="00A81AB7">
            <w:pPr>
              <w:pStyle w:val="ListParagraph"/>
              <w:ind w:firstLineChars="0" w:firstLine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D6D2C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2"/>
              </w:rPr>
              <w:t>Bra040420</w:t>
            </w:r>
          </w:p>
        </w:tc>
        <w:tc>
          <w:tcPr>
            <w:tcW w:w="2994" w:type="dxa"/>
            <w:vAlign w:val="bottom"/>
          </w:tcPr>
          <w:p w14:paraId="0594C0D2" w14:textId="77777777" w:rsidR="002D5AFC" w:rsidRPr="000D6D2C" w:rsidRDefault="002D5AFC" w:rsidP="00A81AB7">
            <w:pPr>
              <w:pStyle w:val="ListParagraph"/>
              <w:ind w:firstLineChars="0" w:firstLine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0D6D2C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Lipid transport and metabolism</w:t>
            </w:r>
          </w:p>
        </w:tc>
        <w:tc>
          <w:tcPr>
            <w:tcW w:w="3245" w:type="dxa"/>
            <w:vAlign w:val="bottom"/>
          </w:tcPr>
          <w:p w14:paraId="36B5E818" w14:textId="77777777" w:rsidR="002D5AFC" w:rsidRPr="000D6D2C" w:rsidRDefault="002D5AFC" w:rsidP="00A81AB7">
            <w:pPr>
              <w:pStyle w:val="ListParagraph"/>
              <w:ind w:firstLineChars="0" w:firstLine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0D6D2C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Plant hormone signal transduction (ko04075)</w:t>
            </w:r>
          </w:p>
        </w:tc>
        <w:tc>
          <w:tcPr>
            <w:tcW w:w="4044" w:type="dxa"/>
            <w:vAlign w:val="bottom"/>
          </w:tcPr>
          <w:p w14:paraId="7B95B635" w14:textId="77777777" w:rsidR="002D5AFC" w:rsidRPr="000D6D2C" w:rsidRDefault="002D5AFC" w:rsidP="00A81AB7">
            <w:pPr>
              <w:pStyle w:val="ListParagraph"/>
              <w:ind w:firstLineChars="0" w:firstLine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0D6D2C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gibberellin receptor 1B [Brassica napus]</w:t>
            </w:r>
          </w:p>
        </w:tc>
      </w:tr>
      <w:tr w:rsidR="002D5AFC" w:rsidRPr="000D6D2C" w14:paraId="62A0C71F" w14:textId="77777777" w:rsidTr="00A81AB7">
        <w:tc>
          <w:tcPr>
            <w:tcW w:w="1341" w:type="dxa"/>
            <w:vAlign w:val="bottom"/>
          </w:tcPr>
          <w:p w14:paraId="68DC9C7E" w14:textId="77777777" w:rsidR="002D5AFC" w:rsidRPr="000D6D2C" w:rsidRDefault="002D5AFC" w:rsidP="00A81AB7">
            <w:pPr>
              <w:pStyle w:val="ListParagraph"/>
              <w:ind w:firstLineChars="0" w:firstLine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D6D2C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2"/>
              </w:rPr>
              <w:t>Bra002594</w:t>
            </w:r>
          </w:p>
        </w:tc>
        <w:tc>
          <w:tcPr>
            <w:tcW w:w="2994" w:type="dxa"/>
            <w:vAlign w:val="bottom"/>
          </w:tcPr>
          <w:p w14:paraId="726C6CA1" w14:textId="77777777" w:rsidR="002D5AFC" w:rsidRPr="000D6D2C" w:rsidRDefault="002D5AFC" w:rsidP="00A81AB7">
            <w:pPr>
              <w:pStyle w:val="ListParagraph"/>
              <w:ind w:firstLineChars="0" w:firstLine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0D6D2C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Signal transduction mechanisms</w:t>
            </w:r>
          </w:p>
        </w:tc>
        <w:tc>
          <w:tcPr>
            <w:tcW w:w="3245" w:type="dxa"/>
            <w:vAlign w:val="bottom"/>
          </w:tcPr>
          <w:p w14:paraId="44905B0B" w14:textId="77777777" w:rsidR="002D5AFC" w:rsidRPr="000D6D2C" w:rsidRDefault="002D5AFC" w:rsidP="00A81AB7">
            <w:pPr>
              <w:pStyle w:val="ListParagraph"/>
              <w:ind w:firstLineChars="0" w:firstLine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0D6D2C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Plant hormone signal transduction (ko04075)</w:t>
            </w:r>
          </w:p>
        </w:tc>
        <w:tc>
          <w:tcPr>
            <w:tcW w:w="4044" w:type="dxa"/>
            <w:vAlign w:val="bottom"/>
          </w:tcPr>
          <w:p w14:paraId="710186E4" w14:textId="77777777" w:rsidR="002D5AFC" w:rsidRPr="000D6D2C" w:rsidRDefault="002D5AFC" w:rsidP="00A81AB7">
            <w:pPr>
              <w:pStyle w:val="ListParagraph"/>
              <w:ind w:firstLineChars="0" w:firstLine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0D6D2C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 xml:space="preserve">putative protein phosphatase 2C 78 [Arabidopsis thaliana] </w:t>
            </w:r>
          </w:p>
        </w:tc>
      </w:tr>
      <w:tr w:rsidR="002D5AFC" w:rsidRPr="000D6D2C" w14:paraId="3F9E4AC6" w14:textId="77777777" w:rsidTr="00A81AB7">
        <w:tc>
          <w:tcPr>
            <w:tcW w:w="1341" w:type="dxa"/>
            <w:vAlign w:val="bottom"/>
          </w:tcPr>
          <w:p w14:paraId="4D03D87D" w14:textId="77777777" w:rsidR="002D5AFC" w:rsidRPr="000D6D2C" w:rsidRDefault="002D5AFC" w:rsidP="00A81AB7">
            <w:pPr>
              <w:pStyle w:val="ListParagraph"/>
              <w:ind w:firstLineChars="0" w:firstLine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D6D2C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2"/>
              </w:rPr>
              <w:t>Bra023756</w:t>
            </w:r>
          </w:p>
        </w:tc>
        <w:tc>
          <w:tcPr>
            <w:tcW w:w="2994" w:type="dxa"/>
            <w:vAlign w:val="bottom"/>
          </w:tcPr>
          <w:p w14:paraId="2795004A" w14:textId="77777777" w:rsidR="002D5AFC" w:rsidRPr="000D6D2C" w:rsidRDefault="002D5AFC" w:rsidP="00A81AB7">
            <w:pPr>
              <w:pStyle w:val="ListParagraph"/>
              <w:ind w:firstLineChars="0" w:firstLine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0D6D2C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Signal transduction mechanisms</w:t>
            </w:r>
          </w:p>
        </w:tc>
        <w:tc>
          <w:tcPr>
            <w:tcW w:w="3245" w:type="dxa"/>
            <w:vAlign w:val="bottom"/>
          </w:tcPr>
          <w:p w14:paraId="1A38D84C" w14:textId="77777777" w:rsidR="002D5AFC" w:rsidRPr="000D6D2C" w:rsidRDefault="002D5AFC" w:rsidP="00A81AB7">
            <w:pPr>
              <w:pStyle w:val="ListParagraph"/>
              <w:ind w:firstLineChars="0" w:firstLine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0D6D2C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Plant hormone signal transduction (ko04075)</w:t>
            </w:r>
          </w:p>
        </w:tc>
        <w:tc>
          <w:tcPr>
            <w:tcW w:w="4044" w:type="dxa"/>
            <w:vAlign w:val="bottom"/>
          </w:tcPr>
          <w:p w14:paraId="11CEA50B" w14:textId="77777777" w:rsidR="002D5AFC" w:rsidRPr="000D6D2C" w:rsidRDefault="002D5AFC" w:rsidP="00A81AB7">
            <w:pPr>
              <w:pStyle w:val="ListParagraph"/>
              <w:ind w:firstLineChars="0" w:firstLine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0D6D2C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ethylene receptor [Brassica oleracea]</w:t>
            </w:r>
          </w:p>
        </w:tc>
      </w:tr>
      <w:tr w:rsidR="002D5AFC" w:rsidRPr="000D6D2C" w14:paraId="7A6ECEA6" w14:textId="77777777" w:rsidTr="00A81AB7">
        <w:tc>
          <w:tcPr>
            <w:tcW w:w="1341" w:type="dxa"/>
            <w:vAlign w:val="bottom"/>
          </w:tcPr>
          <w:p w14:paraId="36A7551D" w14:textId="77777777" w:rsidR="002D5AFC" w:rsidRPr="000D6D2C" w:rsidRDefault="002D5AFC" w:rsidP="00A81AB7">
            <w:pPr>
              <w:pStyle w:val="ListParagraph"/>
              <w:ind w:firstLineChars="0" w:firstLine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D6D2C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2"/>
              </w:rPr>
              <w:t>Bra021712</w:t>
            </w:r>
          </w:p>
        </w:tc>
        <w:tc>
          <w:tcPr>
            <w:tcW w:w="2994" w:type="dxa"/>
            <w:vAlign w:val="bottom"/>
          </w:tcPr>
          <w:p w14:paraId="4C790271" w14:textId="77777777" w:rsidR="002D5AFC" w:rsidRPr="000D6D2C" w:rsidRDefault="002D5AFC" w:rsidP="00A81AB7">
            <w:pPr>
              <w:pStyle w:val="ListParagraph"/>
              <w:ind w:firstLineChars="0" w:firstLine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0D6D2C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--</w:t>
            </w:r>
          </w:p>
        </w:tc>
        <w:tc>
          <w:tcPr>
            <w:tcW w:w="3245" w:type="dxa"/>
            <w:vAlign w:val="bottom"/>
          </w:tcPr>
          <w:p w14:paraId="595F78C6" w14:textId="77777777" w:rsidR="002D5AFC" w:rsidRPr="000D6D2C" w:rsidRDefault="002D5AFC" w:rsidP="00A81AB7">
            <w:pPr>
              <w:pStyle w:val="ListParagraph"/>
              <w:ind w:firstLineChars="0" w:firstLine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0D6D2C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Plant hormone signal transduction (ko04075)</w:t>
            </w:r>
          </w:p>
        </w:tc>
        <w:tc>
          <w:tcPr>
            <w:tcW w:w="4044" w:type="dxa"/>
            <w:vAlign w:val="bottom"/>
          </w:tcPr>
          <w:p w14:paraId="3EA927F6" w14:textId="77777777" w:rsidR="002D5AFC" w:rsidRPr="000D6D2C" w:rsidRDefault="002D5AFC" w:rsidP="00A81AB7">
            <w:pPr>
              <w:pStyle w:val="ListParagraph"/>
              <w:ind w:firstLineChars="0" w:firstLine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0D6D2C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 xml:space="preserve">hypothetical protein ARALYDRAFT_482050 [Arabidopsis lyrata subsp. lyrata] </w:t>
            </w:r>
          </w:p>
        </w:tc>
      </w:tr>
      <w:tr w:rsidR="002D5AFC" w:rsidRPr="000D6D2C" w14:paraId="0C3265C5" w14:textId="77777777" w:rsidTr="00A81AB7">
        <w:tc>
          <w:tcPr>
            <w:tcW w:w="1341" w:type="dxa"/>
            <w:vAlign w:val="bottom"/>
          </w:tcPr>
          <w:p w14:paraId="07FA9EAF" w14:textId="77777777" w:rsidR="002D5AFC" w:rsidRPr="000D6D2C" w:rsidRDefault="002D5AFC" w:rsidP="00A81AB7">
            <w:pPr>
              <w:pStyle w:val="ListParagraph"/>
              <w:ind w:firstLineChars="0" w:firstLine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D6D2C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2"/>
              </w:rPr>
              <w:t>Bra022832</w:t>
            </w:r>
          </w:p>
        </w:tc>
        <w:tc>
          <w:tcPr>
            <w:tcW w:w="2994" w:type="dxa"/>
            <w:vAlign w:val="bottom"/>
          </w:tcPr>
          <w:p w14:paraId="34A6541A" w14:textId="77777777" w:rsidR="002D5AFC" w:rsidRPr="000D6D2C" w:rsidRDefault="002D5AFC" w:rsidP="00A81AB7">
            <w:pPr>
              <w:pStyle w:val="ListParagraph"/>
              <w:ind w:firstLineChars="0" w:firstLine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0D6D2C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--</w:t>
            </w:r>
          </w:p>
        </w:tc>
        <w:tc>
          <w:tcPr>
            <w:tcW w:w="3245" w:type="dxa"/>
            <w:vAlign w:val="bottom"/>
          </w:tcPr>
          <w:p w14:paraId="6BF52995" w14:textId="77777777" w:rsidR="002D5AFC" w:rsidRPr="000D6D2C" w:rsidRDefault="002D5AFC" w:rsidP="00A81AB7">
            <w:pPr>
              <w:pStyle w:val="ListParagraph"/>
              <w:ind w:firstLineChars="0" w:firstLine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0D6D2C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Plant hormone signal transduction (ko04075)</w:t>
            </w:r>
          </w:p>
        </w:tc>
        <w:tc>
          <w:tcPr>
            <w:tcW w:w="4044" w:type="dxa"/>
            <w:vAlign w:val="bottom"/>
          </w:tcPr>
          <w:p w14:paraId="3749258D" w14:textId="77777777" w:rsidR="002D5AFC" w:rsidRPr="000D6D2C" w:rsidRDefault="002D5AFC" w:rsidP="00A81AB7">
            <w:pPr>
              <w:pStyle w:val="ListParagraph"/>
              <w:ind w:firstLineChars="0" w:firstLine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0D6D2C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ethylene reponse factor-like AP2 domain transcription factor [Arabidopsis thaliana]</w:t>
            </w:r>
          </w:p>
        </w:tc>
      </w:tr>
      <w:tr w:rsidR="002D5AFC" w:rsidRPr="000D6D2C" w14:paraId="70B7CBAC" w14:textId="77777777" w:rsidTr="00A81AB7">
        <w:tc>
          <w:tcPr>
            <w:tcW w:w="1341" w:type="dxa"/>
            <w:vAlign w:val="bottom"/>
          </w:tcPr>
          <w:p w14:paraId="0476FE5A" w14:textId="77777777" w:rsidR="002D5AFC" w:rsidRPr="000D6D2C" w:rsidRDefault="002D5AFC" w:rsidP="00A81AB7">
            <w:pPr>
              <w:pStyle w:val="ListParagraph"/>
              <w:ind w:firstLineChars="0" w:firstLine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D6D2C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2"/>
              </w:rPr>
              <w:t>Bra009063</w:t>
            </w:r>
          </w:p>
        </w:tc>
        <w:tc>
          <w:tcPr>
            <w:tcW w:w="2994" w:type="dxa"/>
            <w:vAlign w:val="bottom"/>
          </w:tcPr>
          <w:p w14:paraId="6408769E" w14:textId="77777777" w:rsidR="002D5AFC" w:rsidRPr="000D6D2C" w:rsidRDefault="002D5AFC" w:rsidP="00A81AB7">
            <w:pPr>
              <w:pStyle w:val="ListParagraph"/>
              <w:ind w:firstLineChars="0" w:firstLine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0D6D2C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--</w:t>
            </w:r>
          </w:p>
        </w:tc>
        <w:tc>
          <w:tcPr>
            <w:tcW w:w="3245" w:type="dxa"/>
            <w:vAlign w:val="bottom"/>
          </w:tcPr>
          <w:p w14:paraId="33BB86E2" w14:textId="77777777" w:rsidR="002D5AFC" w:rsidRPr="000D6D2C" w:rsidRDefault="002D5AFC" w:rsidP="00A81AB7">
            <w:pPr>
              <w:pStyle w:val="ListParagraph"/>
              <w:ind w:firstLineChars="0" w:firstLine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0D6D2C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Plant hormone signal transduction (ko04075)</w:t>
            </w:r>
          </w:p>
        </w:tc>
        <w:tc>
          <w:tcPr>
            <w:tcW w:w="4044" w:type="dxa"/>
            <w:vAlign w:val="bottom"/>
          </w:tcPr>
          <w:p w14:paraId="3C324CC4" w14:textId="77777777" w:rsidR="002D5AFC" w:rsidRPr="000D6D2C" w:rsidRDefault="002D5AFC" w:rsidP="00A81AB7">
            <w:pPr>
              <w:pStyle w:val="ListParagraph"/>
              <w:ind w:firstLineChars="0" w:firstLine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0D6D2C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80A08_2 [Brassica rapa subsp. pekinensis]</w:t>
            </w:r>
          </w:p>
        </w:tc>
      </w:tr>
    </w:tbl>
    <w:p w14:paraId="560D88D5" w14:textId="77777777" w:rsidR="002D5AFC" w:rsidRPr="000D6D2C" w:rsidRDefault="002D5AFC" w:rsidP="002D5AFC">
      <w:pPr>
        <w:pStyle w:val="ListParagraph"/>
        <w:ind w:left="360" w:firstLineChars="0" w:firstLine="0"/>
        <w:rPr>
          <w:rFonts w:ascii="Times New Roman" w:hAnsi="Times New Roman" w:cs="Times New Roman"/>
          <w:bCs/>
          <w:sz w:val="20"/>
          <w:szCs w:val="20"/>
        </w:rPr>
      </w:pPr>
      <w:r>
        <w:rPr>
          <w:rFonts w:ascii="Times New Roman" w:hAnsi="Times New Roman" w:cs="Times New Roman"/>
          <w:bCs/>
          <w:sz w:val="20"/>
          <w:szCs w:val="20"/>
        </w:rPr>
        <w:t>Note: The GeneID is</w:t>
      </w:r>
      <w:r w:rsidRPr="000D6D2C">
        <w:rPr>
          <w:rFonts w:ascii="Times New Roman" w:hAnsi="Times New Roman" w:cs="Times New Roman"/>
          <w:bCs/>
          <w:sz w:val="20"/>
          <w:szCs w:val="20"/>
        </w:rPr>
        <w:t xml:space="preserve"> marked with an asterisk to indicate that they</w:t>
      </w:r>
      <w:r w:rsidRPr="00EE51DD">
        <w:t xml:space="preserve"> </w:t>
      </w:r>
      <w:r w:rsidRPr="00EE51DD">
        <w:rPr>
          <w:rFonts w:ascii="Times New Roman" w:hAnsi="Times New Roman" w:cs="Times New Roman"/>
          <w:bCs/>
          <w:sz w:val="20"/>
          <w:szCs w:val="20"/>
        </w:rPr>
        <w:t>have already been reported to be related with cold stress</w:t>
      </w:r>
      <w:r>
        <w:rPr>
          <w:rFonts w:ascii="Times New Roman" w:hAnsi="Times New Roman" w:cs="Times New Roman"/>
          <w:bCs/>
          <w:sz w:val="20"/>
          <w:szCs w:val="20"/>
        </w:rPr>
        <w:t>.</w:t>
      </w:r>
    </w:p>
    <w:p w14:paraId="60473D40" w14:textId="77777777" w:rsidR="005F546B" w:rsidRDefault="005F546B"/>
    <w:sectPr w:rsidR="005F54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D5AFC"/>
    <w:rsid w:val="002D5AFC"/>
    <w:rsid w:val="004E5EB2"/>
    <w:rsid w:val="005F546B"/>
    <w:rsid w:val="009B5A14"/>
    <w:rsid w:val="00E30256"/>
    <w:rsid w:val="00EE7F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BDEA71"/>
  <w15:chartTrackingRefBased/>
  <w15:docId w15:val="{7B6F945E-FAC5-48E7-B9C4-9DA9157600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D5AFC"/>
    <w:pPr>
      <w:widowControl w:val="0"/>
      <w:spacing w:after="0" w:line="240" w:lineRule="auto"/>
      <w:ind w:firstLineChars="200" w:firstLine="420"/>
      <w:jc w:val="both"/>
    </w:pPr>
    <w:rPr>
      <w:rFonts w:eastAsiaTheme="minorEastAsia"/>
      <w:kern w:val="2"/>
      <w:sz w:val="21"/>
      <w:lang w:val="en-US" w:eastAsia="zh-CN"/>
    </w:rPr>
  </w:style>
  <w:style w:type="table" w:styleId="TableGrid">
    <w:name w:val="Table Grid"/>
    <w:basedOn w:val="TableNormal"/>
    <w:uiPriority w:val="39"/>
    <w:rsid w:val="002D5AFC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07</Words>
  <Characters>3464</Characters>
  <Application>Microsoft Office Word</Application>
  <DocSecurity>0</DocSecurity>
  <Lines>28</Lines>
  <Paragraphs>8</Paragraphs>
  <ScaleCrop>false</ScaleCrop>
  <Company/>
  <LinksUpToDate>false</LinksUpToDate>
  <CharactersWithSpaces>40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kalya</dc:creator>
  <cp:keywords/>
  <dc:description/>
  <cp:lastModifiedBy>chn off32</cp:lastModifiedBy>
  <cp:revision>2</cp:revision>
  <dcterms:created xsi:type="dcterms:W3CDTF">2021-01-22T15:34:00Z</dcterms:created>
  <dcterms:modified xsi:type="dcterms:W3CDTF">2021-01-30T08:54:00Z</dcterms:modified>
</cp:coreProperties>
</file>